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DD1" w:rsidRPr="001F0F1D" w:rsidRDefault="00563F02">
      <w:pPr>
        <w:rPr>
          <w:rFonts w:asciiTheme="majorHAnsi" w:hAnsiTheme="majorHAnsi" w:cstheme="majorHAnsi"/>
          <w:b/>
          <w:sz w:val="22"/>
        </w:rPr>
      </w:pPr>
      <w:r w:rsidRPr="001F0F1D">
        <w:rPr>
          <w:rFonts w:asciiTheme="majorHAnsi" w:hAnsiTheme="majorHAnsi" w:cstheme="majorHAnsi"/>
          <w:b/>
          <w:sz w:val="22"/>
        </w:rPr>
        <w:t>S</w:t>
      </w:r>
      <w:r w:rsidR="002E429F">
        <w:rPr>
          <w:rFonts w:asciiTheme="majorHAnsi" w:hAnsiTheme="majorHAnsi" w:cstheme="majorHAnsi" w:hint="eastAsia"/>
          <w:b/>
          <w:sz w:val="22"/>
        </w:rPr>
        <w:t>upplementary</w:t>
      </w:r>
      <w:r w:rsidRPr="001F0F1D">
        <w:rPr>
          <w:rFonts w:asciiTheme="majorHAnsi" w:hAnsiTheme="majorHAnsi" w:cstheme="majorHAnsi"/>
          <w:b/>
          <w:sz w:val="22"/>
        </w:rPr>
        <w:t xml:space="preserve"> Table S1</w:t>
      </w:r>
      <w:r w:rsidR="00BB2668">
        <w:rPr>
          <w:rFonts w:asciiTheme="majorHAnsi" w:hAnsiTheme="majorHAnsi" w:cstheme="majorHAnsi" w:hint="eastAsia"/>
          <w:b/>
          <w:sz w:val="22"/>
        </w:rPr>
        <w:t>.</w:t>
      </w:r>
      <w:r w:rsidR="00A31DA0">
        <w:rPr>
          <w:rFonts w:asciiTheme="majorHAnsi" w:hAnsiTheme="majorHAnsi" w:cstheme="majorHAnsi" w:hint="eastAsia"/>
          <w:b/>
          <w:sz w:val="22"/>
        </w:rPr>
        <w:t xml:space="preserve">　</w:t>
      </w:r>
      <w:r w:rsidR="00A31DA0">
        <w:rPr>
          <w:rFonts w:asciiTheme="majorHAnsi" w:hAnsiTheme="majorHAnsi" w:cstheme="majorHAnsi" w:hint="eastAsia"/>
          <w:b/>
          <w:sz w:val="22"/>
        </w:rPr>
        <w:t>All candidate miRNAs and selected process</w:t>
      </w:r>
      <w:bookmarkStart w:id="0" w:name="_GoBack"/>
      <w:bookmarkEnd w:id="0"/>
    </w:p>
    <w:p w:rsidR="00563F02" w:rsidRDefault="00563F02">
      <w:pPr>
        <w:rPr>
          <w:rFonts w:asciiTheme="majorHAnsi" w:hAnsiTheme="majorHAnsi" w:cstheme="majorHAnsi"/>
          <w:sz w:val="22"/>
        </w:rPr>
      </w:pP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2127"/>
        <w:gridCol w:w="1842"/>
        <w:gridCol w:w="1700"/>
      </w:tblGrid>
      <w:tr w:rsidR="00563F02" w:rsidRPr="00563F02" w:rsidTr="00BB2668">
        <w:trPr>
          <w:trHeight w:val="280"/>
        </w:trPr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BB2668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 xml:space="preserve">candidate miRNA 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F1D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criterion 1</w:t>
            </w:r>
          </w:p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1F0F1D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(validated in tissue)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criterion 2</w:t>
            </w:r>
          </w:p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(not reported in body fluid)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F1D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criterion 3</w:t>
            </w:r>
          </w:p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1F0F1D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(oncogenic role)</w:t>
            </w:r>
          </w:p>
        </w:tc>
        <w:tc>
          <w:tcPr>
            <w:tcW w:w="17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8"/>
                <w:szCs w:val="18"/>
              </w:rPr>
              <w:t>criterion 4</w:t>
            </w:r>
          </w:p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1F0F1D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(sufficient data)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0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0b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5b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7-5p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8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8b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3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3b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6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6b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7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9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9a-5p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9b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9c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30d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34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92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99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06b-25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22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24a-2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25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25b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29-2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30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30b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35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39-5p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40-5p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48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81a-1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81a-2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81b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81c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191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93b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99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99a-3p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99a-5p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99b-3p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00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00b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00c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16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19-5p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301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338-3p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373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376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423-3p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450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485-3p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490-3p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495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503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519d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520b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520e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550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602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615-5p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636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637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650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657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664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885-5p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271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1323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let-7a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let-7c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let-7f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let-7g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reviously excluded</w:t>
            </w:r>
          </w:p>
        </w:tc>
      </w:tr>
      <w:tr w:rsidR="00563F02" w:rsidRPr="00563F02" w:rsidTr="00BB2668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16"/>
                <w:szCs w:val="16"/>
              </w:rPr>
              <w:t>Lin-41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F02" w:rsidRPr="001F0F1D" w:rsidRDefault="00563F02" w:rsidP="00563F0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1F0F1D">
              <w:rPr>
                <w:rFonts w:asciiTheme="majorHAnsi" w:eastAsia="ＭＳ Ｐゴシック" w:hAnsiTheme="majorHAnsi" w:cstheme="majorHAnsi"/>
                <w:color w:val="000000"/>
                <w:kern w:val="0"/>
                <w:sz w:val="16"/>
                <w:szCs w:val="16"/>
              </w:rPr>
              <w:t>negative</w:t>
            </w:r>
          </w:p>
        </w:tc>
      </w:tr>
    </w:tbl>
    <w:p w:rsidR="00563F02" w:rsidRPr="00563F02" w:rsidRDefault="00563F02">
      <w:pPr>
        <w:rPr>
          <w:rFonts w:asciiTheme="majorHAnsi" w:hAnsiTheme="majorHAnsi" w:cstheme="majorHAnsi"/>
          <w:sz w:val="18"/>
          <w:szCs w:val="18"/>
        </w:rPr>
      </w:pPr>
    </w:p>
    <w:sectPr w:rsidR="00563F02" w:rsidRPr="00563F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7FDB" w:rsidRDefault="00897FDB" w:rsidP="00BB2668">
      <w:r>
        <w:separator/>
      </w:r>
    </w:p>
  </w:endnote>
  <w:endnote w:type="continuationSeparator" w:id="0">
    <w:p w:rsidR="00897FDB" w:rsidRDefault="00897FDB" w:rsidP="00BB2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7FDB" w:rsidRDefault="00897FDB" w:rsidP="00BB2668">
      <w:r>
        <w:separator/>
      </w:r>
    </w:p>
  </w:footnote>
  <w:footnote w:type="continuationSeparator" w:id="0">
    <w:p w:rsidR="00897FDB" w:rsidRDefault="00897FDB" w:rsidP="00BB26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F02"/>
    <w:rsid w:val="00000E1B"/>
    <w:rsid w:val="00001885"/>
    <w:rsid w:val="0000321B"/>
    <w:rsid w:val="0000766C"/>
    <w:rsid w:val="0001675D"/>
    <w:rsid w:val="00030B3E"/>
    <w:rsid w:val="00031C0D"/>
    <w:rsid w:val="00036621"/>
    <w:rsid w:val="00041293"/>
    <w:rsid w:val="00044936"/>
    <w:rsid w:val="0005624F"/>
    <w:rsid w:val="000629F5"/>
    <w:rsid w:val="000717AC"/>
    <w:rsid w:val="00083D13"/>
    <w:rsid w:val="00087123"/>
    <w:rsid w:val="00090E30"/>
    <w:rsid w:val="0009579E"/>
    <w:rsid w:val="000A1516"/>
    <w:rsid w:val="000B4ED8"/>
    <w:rsid w:val="000E3046"/>
    <w:rsid w:val="000E372D"/>
    <w:rsid w:val="000F6966"/>
    <w:rsid w:val="00107E27"/>
    <w:rsid w:val="00116718"/>
    <w:rsid w:val="001422BC"/>
    <w:rsid w:val="00142A1A"/>
    <w:rsid w:val="00143C4F"/>
    <w:rsid w:val="00160C5E"/>
    <w:rsid w:val="00165238"/>
    <w:rsid w:val="00171729"/>
    <w:rsid w:val="0017205F"/>
    <w:rsid w:val="0017788A"/>
    <w:rsid w:val="001817FF"/>
    <w:rsid w:val="00186F71"/>
    <w:rsid w:val="001946C1"/>
    <w:rsid w:val="001A7B44"/>
    <w:rsid w:val="001B2D62"/>
    <w:rsid w:val="001B7976"/>
    <w:rsid w:val="001E0151"/>
    <w:rsid w:val="001E63B2"/>
    <w:rsid w:val="001E7A8D"/>
    <w:rsid w:val="001F0F1D"/>
    <w:rsid w:val="001F151C"/>
    <w:rsid w:val="002005D0"/>
    <w:rsid w:val="00202DC7"/>
    <w:rsid w:val="002104EE"/>
    <w:rsid w:val="00215FD9"/>
    <w:rsid w:val="00226A3E"/>
    <w:rsid w:val="00230695"/>
    <w:rsid w:val="0023558F"/>
    <w:rsid w:val="002470C0"/>
    <w:rsid w:val="00256101"/>
    <w:rsid w:val="00262EEF"/>
    <w:rsid w:val="0026798A"/>
    <w:rsid w:val="00283472"/>
    <w:rsid w:val="00283818"/>
    <w:rsid w:val="00284AFB"/>
    <w:rsid w:val="00293C9B"/>
    <w:rsid w:val="00296678"/>
    <w:rsid w:val="002A1AC0"/>
    <w:rsid w:val="002B7AF6"/>
    <w:rsid w:val="002C171C"/>
    <w:rsid w:val="002C2784"/>
    <w:rsid w:val="002C52D8"/>
    <w:rsid w:val="002C541E"/>
    <w:rsid w:val="002E0E27"/>
    <w:rsid w:val="002E2B23"/>
    <w:rsid w:val="002E429F"/>
    <w:rsid w:val="002E680D"/>
    <w:rsid w:val="002F16A8"/>
    <w:rsid w:val="0031061B"/>
    <w:rsid w:val="00313D3F"/>
    <w:rsid w:val="00337012"/>
    <w:rsid w:val="003378D9"/>
    <w:rsid w:val="0034421E"/>
    <w:rsid w:val="00344DA6"/>
    <w:rsid w:val="00353ED3"/>
    <w:rsid w:val="00363C14"/>
    <w:rsid w:val="00365FFE"/>
    <w:rsid w:val="003664BB"/>
    <w:rsid w:val="00373729"/>
    <w:rsid w:val="00375A48"/>
    <w:rsid w:val="003805BA"/>
    <w:rsid w:val="00397F29"/>
    <w:rsid w:val="003A25EA"/>
    <w:rsid w:val="003A2D1A"/>
    <w:rsid w:val="003A5FD6"/>
    <w:rsid w:val="003D1419"/>
    <w:rsid w:val="003D3F69"/>
    <w:rsid w:val="003D7F2A"/>
    <w:rsid w:val="003F420F"/>
    <w:rsid w:val="004065F0"/>
    <w:rsid w:val="00410967"/>
    <w:rsid w:val="00412BF1"/>
    <w:rsid w:val="00414026"/>
    <w:rsid w:val="0043052C"/>
    <w:rsid w:val="0043071C"/>
    <w:rsid w:val="004337E3"/>
    <w:rsid w:val="004348A5"/>
    <w:rsid w:val="00446800"/>
    <w:rsid w:val="004549BC"/>
    <w:rsid w:val="004559B3"/>
    <w:rsid w:val="004610A3"/>
    <w:rsid w:val="00463985"/>
    <w:rsid w:val="00472A17"/>
    <w:rsid w:val="00474EF4"/>
    <w:rsid w:val="004766B8"/>
    <w:rsid w:val="004964C2"/>
    <w:rsid w:val="004A356B"/>
    <w:rsid w:val="004A4FF2"/>
    <w:rsid w:val="004B0C79"/>
    <w:rsid w:val="004C1831"/>
    <w:rsid w:val="004D02BE"/>
    <w:rsid w:val="004D5FA9"/>
    <w:rsid w:val="004F3D41"/>
    <w:rsid w:val="004F796D"/>
    <w:rsid w:val="005002C8"/>
    <w:rsid w:val="00503EEB"/>
    <w:rsid w:val="00516DD1"/>
    <w:rsid w:val="0053504B"/>
    <w:rsid w:val="0054444D"/>
    <w:rsid w:val="00545577"/>
    <w:rsid w:val="00555C40"/>
    <w:rsid w:val="00563F02"/>
    <w:rsid w:val="005830EA"/>
    <w:rsid w:val="00585FA6"/>
    <w:rsid w:val="00587B53"/>
    <w:rsid w:val="00593C45"/>
    <w:rsid w:val="005A3520"/>
    <w:rsid w:val="005C0C37"/>
    <w:rsid w:val="005C28A4"/>
    <w:rsid w:val="005C5FD8"/>
    <w:rsid w:val="005D4366"/>
    <w:rsid w:val="005D737F"/>
    <w:rsid w:val="005E7941"/>
    <w:rsid w:val="00604FE5"/>
    <w:rsid w:val="006050EE"/>
    <w:rsid w:val="0062054A"/>
    <w:rsid w:val="00621A6D"/>
    <w:rsid w:val="006369AC"/>
    <w:rsid w:val="0064533E"/>
    <w:rsid w:val="00653E08"/>
    <w:rsid w:val="006549F6"/>
    <w:rsid w:val="0065767D"/>
    <w:rsid w:val="00663986"/>
    <w:rsid w:val="0067017E"/>
    <w:rsid w:val="0067497C"/>
    <w:rsid w:val="006877DD"/>
    <w:rsid w:val="00690450"/>
    <w:rsid w:val="006A0113"/>
    <w:rsid w:val="006A02F3"/>
    <w:rsid w:val="006A5E5E"/>
    <w:rsid w:val="006B1C5C"/>
    <w:rsid w:val="006B2809"/>
    <w:rsid w:val="006B3448"/>
    <w:rsid w:val="006B4540"/>
    <w:rsid w:val="006C6EC4"/>
    <w:rsid w:val="006D017D"/>
    <w:rsid w:val="006D2C10"/>
    <w:rsid w:val="006D2E1F"/>
    <w:rsid w:val="006D56CC"/>
    <w:rsid w:val="006D5AD8"/>
    <w:rsid w:val="006E184E"/>
    <w:rsid w:val="006F3347"/>
    <w:rsid w:val="007029D7"/>
    <w:rsid w:val="007163D5"/>
    <w:rsid w:val="007205DC"/>
    <w:rsid w:val="00722DD0"/>
    <w:rsid w:val="007437C6"/>
    <w:rsid w:val="00743814"/>
    <w:rsid w:val="00745B95"/>
    <w:rsid w:val="0075341C"/>
    <w:rsid w:val="007615BF"/>
    <w:rsid w:val="00781436"/>
    <w:rsid w:val="00786BE9"/>
    <w:rsid w:val="0079094D"/>
    <w:rsid w:val="007A3404"/>
    <w:rsid w:val="007A450C"/>
    <w:rsid w:val="007A45BE"/>
    <w:rsid w:val="007B45F4"/>
    <w:rsid w:val="007B6A3C"/>
    <w:rsid w:val="007C47D0"/>
    <w:rsid w:val="007C6517"/>
    <w:rsid w:val="007C7CA9"/>
    <w:rsid w:val="007D0A38"/>
    <w:rsid w:val="007D2586"/>
    <w:rsid w:val="007D34A8"/>
    <w:rsid w:val="007E25F3"/>
    <w:rsid w:val="007F3F79"/>
    <w:rsid w:val="00802DBB"/>
    <w:rsid w:val="00806170"/>
    <w:rsid w:val="008068DB"/>
    <w:rsid w:val="00806E85"/>
    <w:rsid w:val="00817B6A"/>
    <w:rsid w:val="00817F68"/>
    <w:rsid w:val="0082036A"/>
    <w:rsid w:val="00822CF1"/>
    <w:rsid w:val="00822F4E"/>
    <w:rsid w:val="00824AC5"/>
    <w:rsid w:val="00830D4A"/>
    <w:rsid w:val="008316E2"/>
    <w:rsid w:val="008335F4"/>
    <w:rsid w:val="0084439A"/>
    <w:rsid w:val="008444BE"/>
    <w:rsid w:val="0084658F"/>
    <w:rsid w:val="00847CF9"/>
    <w:rsid w:val="00851494"/>
    <w:rsid w:val="00870823"/>
    <w:rsid w:val="00872197"/>
    <w:rsid w:val="00897FDB"/>
    <w:rsid w:val="008A29EE"/>
    <w:rsid w:val="008A5077"/>
    <w:rsid w:val="008B1E15"/>
    <w:rsid w:val="008C10FF"/>
    <w:rsid w:val="008D7D0F"/>
    <w:rsid w:val="008E157A"/>
    <w:rsid w:val="008F774F"/>
    <w:rsid w:val="00905211"/>
    <w:rsid w:val="009240CA"/>
    <w:rsid w:val="009332C9"/>
    <w:rsid w:val="0093766A"/>
    <w:rsid w:val="00937B00"/>
    <w:rsid w:val="009444B3"/>
    <w:rsid w:val="009473B6"/>
    <w:rsid w:val="00947ED7"/>
    <w:rsid w:val="00953AC7"/>
    <w:rsid w:val="009564ED"/>
    <w:rsid w:val="00963860"/>
    <w:rsid w:val="009704F3"/>
    <w:rsid w:val="00971BFE"/>
    <w:rsid w:val="00973740"/>
    <w:rsid w:val="009927FE"/>
    <w:rsid w:val="009B7985"/>
    <w:rsid w:val="009C1AD0"/>
    <w:rsid w:val="009D4DF1"/>
    <w:rsid w:val="009D63BB"/>
    <w:rsid w:val="009E1064"/>
    <w:rsid w:val="009E7AB7"/>
    <w:rsid w:val="009F2A4A"/>
    <w:rsid w:val="009F4D1E"/>
    <w:rsid w:val="00A31DA0"/>
    <w:rsid w:val="00A5256B"/>
    <w:rsid w:val="00A5525D"/>
    <w:rsid w:val="00A56104"/>
    <w:rsid w:val="00A57660"/>
    <w:rsid w:val="00A60665"/>
    <w:rsid w:val="00AA31F9"/>
    <w:rsid w:val="00AA3CA5"/>
    <w:rsid w:val="00AA588E"/>
    <w:rsid w:val="00AB0A66"/>
    <w:rsid w:val="00AB5D04"/>
    <w:rsid w:val="00AB7262"/>
    <w:rsid w:val="00AC0315"/>
    <w:rsid w:val="00AC40C3"/>
    <w:rsid w:val="00AC7A6D"/>
    <w:rsid w:val="00AD38E7"/>
    <w:rsid w:val="00AD7515"/>
    <w:rsid w:val="00AF0930"/>
    <w:rsid w:val="00AF5379"/>
    <w:rsid w:val="00AF625E"/>
    <w:rsid w:val="00AF77F0"/>
    <w:rsid w:val="00B042F1"/>
    <w:rsid w:val="00B04373"/>
    <w:rsid w:val="00B06D0D"/>
    <w:rsid w:val="00B17085"/>
    <w:rsid w:val="00B329F5"/>
    <w:rsid w:val="00B46A36"/>
    <w:rsid w:val="00B50DE6"/>
    <w:rsid w:val="00B52951"/>
    <w:rsid w:val="00B60F4B"/>
    <w:rsid w:val="00B619EE"/>
    <w:rsid w:val="00B62F22"/>
    <w:rsid w:val="00B64C57"/>
    <w:rsid w:val="00B8114B"/>
    <w:rsid w:val="00B8189C"/>
    <w:rsid w:val="00BA06B0"/>
    <w:rsid w:val="00BA2756"/>
    <w:rsid w:val="00BB2668"/>
    <w:rsid w:val="00BB29FF"/>
    <w:rsid w:val="00BC1764"/>
    <w:rsid w:val="00BD2BD7"/>
    <w:rsid w:val="00BF0EFA"/>
    <w:rsid w:val="00BF0F45"/>
    <w:rsid w:val="00BF2A87"/>
    <w:rsid w:val="00BF2BA4"/>
    <w:rsid w:val="00BF2D5D"/>
    <w:rsid w:val="00BF5B6F"/>
    <w:rsid w:val="00BF68BE"/>
    <w:rsid w:val="00BF7CF3"/>
    <w:rsid w:val="00C0468C"/>
    <w:rsid w:val="00C06257"/>
    <w:rsid w:val="00C16A01"/>
    <w:rsid w:val="00C228A1"/>
    <w:rsid w:val="00C25752"/>
    <w:rsid w:val="00C26948"/>
    <w:rsid w:val="00C5344E"/>
    <w:rsid w:val="00C81C82"/>
    <w:rsid w:val="00C83A3B"/>
    <w:rsid w:val="00C87DD1"/>
    <w:rsid w:val="00C9129A"/>
    <w:rsid w:val="00C92ED3"/>
    <w:rsid w:val="00C96535"/>
    <w:rsid w:val="00C96A13"/>
    <w:rsid w:val="00C97427"/>
    <w:rsid w:val="00CA2674"/>
    <w:rsid w:val="00CC0D41"/>
    <w:rsid w:val="00CD102A"/>
    <w:rsid w:val="00CD4036"/>
    <w:rsid w:val="00CF5C01"/>
    <w:rsid w:val="00D11437"/>
    <w:rsid w:val="00D14637"/>
    <w:rsid w:val="00D20CA8"/>
    <w:rsid w:val="00D276CA"/>
    <w:rsid w:val="00D408FA"/>
    <w:rsid w:val="00D45F79"/>
    <w:rsid w:val="00D46039"/>
    <w:rsid w:val="00D461DF"/>
    <w:rsid w:val="00D47190"/>
    <w:rsid w:val="00D55B4F"/>
    <w:rsid w:val="00D60874"/>
    <w:rsid w:val="00D63886"/>
    <w:rsid w:val="00D70455"/>
    <w:rsid w:val="00D815EF"/>
    <w:rsid w:val="00D81D09"/>
    <w:rsid w:val="00D93622"/>
    <w:rsid w:val="00D9545E"/>
    <w:rsid w:val="00DB7A2F"/>
    <w:rsid w:val="00DC65E0"/>
    <w:rsid w:val="00DD6764"/>
    <w:rsid w:val="00DE0454"/>
    <w:rsid w:val="00DF3FA7"/>
    <w:rsid w:val="00E0249B"/>
    <w:rsid w:val="00E055FB"/>
    <w:rsid w:val="00E11AF8"/>
    <w:rsid w:val="00E225A0"/>
    <w:rsid w:val="00E41520"/>
    <w:rsid w:val="00E46D82"/>
    <w:rsid w:val="00E528B3"/>
    <w:rsid w:val="00E5318E"/>
    <w:rsid w:val="00E651B1"/>
    <w:rsid w:val="00E76D47"/>
    <w:rsid w:val="00E8154F"/>
    <w:rsid w:val="00E914F9"/>
    <w:rsid w:val="00E97CB3"/>
    <w:rsid w:val="00EA0AF8"/>
    <w:rsid w:val="00EB3B1F"/>
    <w:rsid w:val="00EC207D"/>
    <w:rsid w:val="00EC29AA"/>
    <w:rsid w:val="00EC75FE"/>
    <w:rsid w:val="00EF535B"/>
    <w:rsid w:val="00EF55BF"/>
    <w:rsid w:val="00F079F9"/>
    <w:rsid w:val="00F17FA8"/>
    <w:rsid w:val="00F201A3"/>
    <w:rsid w:val="00F2308B"/>
    <w:rsid w:val="00F27CFC"/>
    <w:rsid w:val="00F31A8C"/>
    <w:rsid w:val="00F378C6"/>
    <w:rsid w:val="00F4585A"/>
    <w:rsid w:val="00F45B14"/>
    <w:rsid w:val="00F61EFA"/>
    <w:rsid w:val="00F67193"/>
    <w:rsid w:val="00F75B86"/>
    <w:rsid w:val="00F844E4"/>
    <w:rsid w:val="00F86F05"/>
    <w:rsid w:val="00F90A95"/>
    <w:rsid w:val="00F91BF5"/>
    <w:rsid w:val="00F95619"/>
    <w:rsid w:val="00F96C14"/>
    <w:rsid w:val="00FA635D"/>
    <w:rsid w:val="00FA7EB1"/>
    <w:rsid w:val="00FB1FD3"/>
    <w:rsid w:val="00FB2CCD"/>
    <w:rsid w:val="00FD11D7"/>
    <w:rsid w:val="00FD2178"/>
    <w:rsid w:val="00FD3016"/>
    <w:rsid w:val="00FE2156"/>
    <w:rsid w:val="00FF4A9A"/>
    <w:rsid w:val="00FF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875C284-4265-4160-B052-30755E827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266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B2668"/>
  </w:style>
  <w:style w:type="paragraph" w:styleId="a5">
    <w:name w:val="footer"/>
    <w:basedOn w:val="a"/>
    <w:link w:val="a6"/>
    <w:uiPriority w:val="99"/>
    <w:unhideWhenUsed/>
    <w:rsid w:val="00BB266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B26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05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086</Words>
  <Characters>6195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ru Okajima</dc:creator>
  <cp:keywords/>
  <dc:description/>
  <cp:lastModifiedBy>Wataru Okajima</cp:lastModifiedBy>
  <cp:revision>8</cp:revision>
  <dcterms:created xsi:type="dcterms:W3CDTF">2015-12-10T09:01:00Z</dcterms:created>
  <dcterms:modified xsi:type="dcterms:W3CDTF">2016-07-15T12:47:00Z</dcterms:modified>
</cp:coreProperties>
</file>